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0F17" w:rsidRPr="0008619F" w:rsidRDefault="002F0F17" w:rsidP="002F0F17">
      <w:pPr>
        <w:ind w:left="270"/>
        <w:rPr>
          <w:b/>
          <w:sz w:val="22"/>
          <w:szCs w:val="22"/>
        </w:rPr>
      </w:pPr>
      <w:r>
        <w:rPr>
          <w:b/>
          <w:sz w:val="22"/>
          <w:szCs w:val="22"/>
        </w:rPr>
        <w:t>S5 Table</w:t>
      </w:r>
      <w:r w:rsidRPr="00D37F3A">
        <w:rPr>
          <w:b/>
          <w:sz w:val="22"/>
          <w:szCs w:val="22"/>
        </w:rPr>
        <w:t xml:space="preserve">. </w:t>
      </w:r>
      <w:r w:rsidRPr="00BA7326">
        <w:rPr>
          <w:b/>
          <w:sz w:val="20"/>
          <w:szCs w:val="20"/>
        </w:rPr>
        <w:t>Per clade summary of tip-level diversification rate (tip DR).</w:t>
      </w:r>
      <w:r w:rsidRPr="00BA7326">
        <w:rPr>
          <w:sz w:val="20"/>
          <w:szCs w:val="20"/>
        </w:rPr>
        <w:t xml:space="preserve"> Tip DR median, 95% confidence interval, and the skew in a given clade across 10,000 node-dated trees. Tests of the clade tip DR versus the (non-clade) background rate used the Mann-Whitney U statistic: greater (&gt;, </w:t>
      </w:r>
      <w:r>
        <w:rPr>
          <w:sz w:val="20"/>
          <w:szCs w:val="20"/>
        </w:rPr>
        <w:t>gray</w:t>
      </w:r>
      <w:r w:rsidRPr="00BA7326">
        <w:rPr>
          <w:sz w:val="20"/>
          <w:szCs w:val="20"/>
        </w:rPr>
        <w:t>ed), lesser (&lt;), or not significant (NS).</w:t>
      </w:r>
    </w:p>
    <w:tbl>
      <w:tblPr>
        <w:tblW w:w="8824" w:type="dxa"/>
        <w:tblLook w:val="04A0" w:firstRow="1" w:lastRow="0" w:firstColumn="1" w:lastColumn="0" w:noHBand="0" w:noVBand="1"/>
      </w:tblPr>
      <w:tblGrid>
        <w:gridCol w:w="2550"/>
        <w:gridCol w:w="1062"/>
        <w:gridCol w:w="872"/>
        <w:gridCol w:w="1006"/>
        <w:gridCol w:w="990"/>
        <w:gridCol w:w="798"/>
        <w:gridCol w:w="1217"/>
        <w:gridCol w:w="329"/>
      </w:tblGrid>
      <w:tr w:rsidR="002F0F17" w:rsidRPr="00BA7326" w:rsidTr="001044E2">
        <w:trPr>
          <w:trHeight w:val="503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A7326">
              <w:rPr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7326">
              <w:rPr>
                <w:b/>
                <w:bCs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7326">
              <w:rPr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7326">
              <w:rPr>
                <w:b/>
                <w:bCs/>
                <w:color w:val="000000"/>
                <w:sz w:val="20"/>
                <w:szCs w:val="20"/>
              </w:rPr>
              <w:t>Low (2.5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7326">
              <w:rPr>
                <w:b/>
                <w:bCs/>
                <w:color w:val="000000"/>
                <w:sz w:val="20"/>
                <w:szCs w:val="20"/>
              </w:rPr>
              <w:t>High (97.5%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7326">
              <w:rPr>
                <w:b/>
                <w:bCs/>
                <w:color w:val="000000"/>
                <w:sz w:val="20"/>
                <w:szCs w:val="20"/>
              </w:rPr>
              <w:t>Skew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A7326">
              <w:rPr>
                <w:b/>
                <w:bCs/>
                <w:color w:val="000000"/>
                <w:sz w:val="20"/>
                <w:szCs w:val="20"/>
              </w:rPr>
              <w:t>Mann-Whitney U-test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58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MONOTREMAT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1.2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RODENT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23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Mouse-relate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7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Squirrel-relate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Guinea pig-relate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LAGOMORPH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CHIROPTE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2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Yinpterochiropte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Yangochiroptera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9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EULIPOTYPHL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4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Soricidae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Talpidae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Erinaceidae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7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SCANDENT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1.1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DERMOPTE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4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Simiiformes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Catarrhini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Platyrrhini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Strepsirrhin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Ruminantia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Whippomorpha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PHOLIDOT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Feliformes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proofErr w:type="spellStart"/>
            <w:r w:rsidRPr="00BA7326">
              <w:rPr>
                <w:color w:val="000000"/>
                <w:sz w:val="20"/>
                <w:szCs w:val="20"/>
              </w:rPr>
              <w:t>Caniformes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CINGULAT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PILOS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7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AFROSORICID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MACROSCELIDE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6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TUBULIDENTAT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PROBOSCIDE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HYRACOIDE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lastRenderedPageBreak/>
              <w:t>SIREN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Marsupial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DIPROTODONT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g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DIDELPHIMORPH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DASYUROMORPH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PERAMELEMORPH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1.0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NOTORYCTEMORPH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PAUCITUBERCULAT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&lt;</w:t>
            </w:r>
          </w:p>
        </w:tc>
      </w:tr>
      <w:tr w:rsidR="002F0F17" w:rsidRPr="00BA7326" w:rsidTr="001044E2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F17" w:rsidRPr="00BA7326" w:rsidRDefault="002F0F17" w:rsidP="001044E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MICROBIOTHERI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 xml:space="preserve"> . 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17" w:rsidRPr="00BA7326" w:rsidRDefault="002F0F17" w:rsidP="001044E2">
            <w:pPr>
              <w:jc w:val="center"/>
              <w:rPr>
                <w:color w:val="000000"/>
                <w:sz w:val="20"/>
                <w:szCs w:val="20"/>
              </w:rPr>
            </w:pPr>
            <w:r w:rsidRPr="00BA7326"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2F0F17" w:rsidRPr="00BA7326" w:rsidRDefault="002F0F17" w:rsidP="002F0F17">
      <w:pPr>
        <w:rPr>
          <w:sz w:val="20"/>
          <w:szCs w:val="20"/>
        </w:rPr>
      </w:pPr>
      <w:r w:rsidRPr="00BA7326">
        <w:rPr>
          <w:sz w:val="20"/>
          <w:szCs w:val="20"/>
        </w:rPr>
        <w:t>*** P &lt; 0.001; ** P &lt; 0.01; * P &lt; 0.05</w:t>
      </w:r>
    </w:p>
    <w:p w:rsidR="002F0F17" w:rsidRPr="00BA7326" w:rsidRDefault="002F0F17" w:rsidP="002F0F17">
      <w:pPr>
        <w:rPr>
          <w:sz w:val="20"/>
          <w:szCs w:val="20"/>
        </w:rPr>
      </w:pPr>
    </w:p>
    <w:p w:rsidR="002F0F17" w:rsidRPr="00BA7326" w:rsidRDefault="002F0F17" w:rsidP="002F0F17">
      <w:pPr>
        <w:spacing w:after="120"/>
      </w:pPr>
    </w:p>
    <w:p w:rsidR="002F0F17" w:rsidRPr="00BA7326" w:rsidRDefault="002F0F17" w:rsidP="002F0F17">
      <w:pPr>
        <w:pStyle w:val="HeadTop"/>
        <w:spacing w:after="0"/>
      </w:pPr>
    </w:p>
    <w:p w:rsidR="00F96503" w:rsidRDefault="002F0F17">
      <w:bookmarkStart w:id="0" w:name="_GoBack"/>
      <w:bookmarkEnd w:id="0"/>
    </w:p>
    <w:sectPr w:rsidR="00F96503" w:rsidSect="00A07871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42E2" w:rsidRDefault="002F0F17" w:rsidP="00382CE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:rsidR="004142E2" w:rsidRDefault="002F0F17" w:rsidP="00937123">
    <w:pPr>
      <w:pStyle w:val="FootnoteText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42E2" w:rsidRPr="005001AC" w:rsidRDefault="002F0F17" w:rsidP="003A5AA0">
    <w:pPr>
      <w:jc w:val="right"/>
      <w:rPr>
        <w:sz w:val="20"/>
      </w:rPr>
    </w:pPr>
  </w:p>
  <w:p w:rsidR="004142E2" w:rsidRDefault="002F0F1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F17"/>
    <w:rsid w:val="00194303"/>
    <w:rsid w:val="002F0F17"/>
    <w:rsid w:val="00511CBC"/>
    <w:rsid w:val="008E57C9"/>
    <w:rsid w:val="009138E5"/>
    <w:rsid w:val="00A64D5A"/>
    <w:rsid w:val="00F7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5DB6B3E-A70C-724B-A559-E1AF2D4DE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F0F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F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0F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F1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F0F17"/>
  </w:style>
  <w:style w:type="paragraph" w:styleId="FootnoteText">
    <w:name w:val="footnote text"/>
    <w:basedOn w:val="Normal"/>
    <w:link w:val="FootnoteTextChar"/>
    <w:semiHidden/>
    <w:rsid w:val="002F0F17"/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F0F17"/>
    <w:rPr>
      <w:rFonts w:ascii="Times New Roman" w:eastAsia="Times New Roman" w:hAnsi="Times New Roman" w:cs="Times New Roman"/>
      <w:sz w:val="20"/>
      <w:szCs w:val="20"/>
    </w:rPr>
  </w:style>
  <w:style w:type="paragraph" w:customStyle="1" w:styleId="HeadTop">
    <w:name w:val="HeadTop"/>
    <w:basedOn w:val="Heading1"/>
    <w:qFormat/>
    <w:rsid w:val="002F0F17"/>
    <w:pPr>
      <w:keepLines w:val="0"/>
      <w:spacing w:before="0" w:after="120"/>
    </w:pPr>
    <w:rPr>
      <w:rFonts w:ascii="Times New Roman" w:eastAsia="Times New Roman" w:hAnsi="Times New Roman" w:cs="Times New Roman"/>
      <w:bCs/>
      <w:color w:val="auto"/>
      <w:kern w:val="32"/>
      <w:sz w:val="24"/>
      <w:szCs w:val="24"/>
      <w:u w:val="single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F0F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U</dc:creator>
  <cp:keywords/>
  <dc:description/>
  <cp:lastModifiedBy>Nate U</cp:lastModifiedBy>
  <cp:revision>1</cp:revision>
  <dcterms:created xsi:type="dcterms:W3CDTF">2019-09-25T23:35:00Z</dcterms:created>
  <dcterms:modified xsi:type="dcterms:W3CDTF">2019-09-25T23:35:00Z</dcterms:modified>
</cp:coreProperties>
</file>